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0BAED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</w:p>
    <w:p w14:paraId="752FD58F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  <w:r w:rsidRPr="00F716D6">
        <w:rPr>
          <w:rFonts w:ascii="Times" w:hAnsi="Times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17A9F7" wp14:editId="3BE022A7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613D94" w14:textId="77777777" w:rsidR="00DD0115" w:rsidRPr="001502CF" w:rsidRDefault="00DD0115" w:rsidP="00DD0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17A9F7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45613D94" w14:textId="77777777" w:rsidR="00DD0115" w:rsidRPr="001502CF" w:rsidRDefault="00DD0115" w:rsidP="00DD0115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720C962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</w:p>
    <w:p w14:paraId="4FDA86F2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  <w:r w:rsidRPr="00F716D6">
        <w:rPr>
          <w:rFonts w:ascii="Times" w:hAnsi="Times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9E23CE" wp14:editId="6DD0661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B96B6D" w14:textId="77777777" w:rsidR="00DD0115" w:rsidRDefault="00DD0115" w:rsidP="00DD0115">
                            <w:pPr>
                              <w:rPr>
                                <w:rFonts w:ascii="Arial" w:hAnsi="Arial" w:cs="Arial"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:</w:t>
                            </w:r>
                          </w:p>
                          <w:p w14:paraId="715B1793" w14:textId="77777777" w:rsidR="00DD0115" w:rsidRDefault="00DD0115" w:rsidP="00DD0115">
                            <w:pPr>
                              <w:rPr>
                                <w:rFonts w:ascii="Arial" w:hAnsi="Arial" w:cs="Arial"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EA460A8" w14:textId="77777777" w:rsidR="00DD0115" w:rsidRDefault="00DD0115" w:rsidP="00DD011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1446)</w:t>
                            </w:r>
                          </w:p>
                          <w:p w14:paraId="131CE96C" w14:textId="77777777" w:rsidR="00DD0115" w:rsidRPr="003E48DF" w:rsidRDefault="00DD0115" w:rsidP="00DD011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9E23CE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1B96B6D" w14:textId="77777777" w:rsidR="00DD0115" w:rsidRDefault="00DD0115" w:rsidP="00DD0115">
                      <w:pPr>
                        <w:rPr>
                          <w:rFonts w:ascii="Arial" w:hAnsi="Arial" w:cs="Arial"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:</w:t>
                      </w:r>
                    </w:p>
                    <w:p w14:paraId="715B1793" w14:textId="77777777" w:rsidR="00DD0115" w:rsidRDefault="00DD0115" w:rsidP="00DD0115">
                      <w:pPr>
                        <w:rPr>
                          <w:rFonts w:ascii="Arial" w:hAnsi="Arial" w:cs="Arial"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EA460A8" w14:textId="77777777" w:rsidR="00DD0115" w:rsidRDefault="00DD0115" w:rsidP="00DD011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 (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1446)</w:t>
                      </w:r>
                    </w:p>
                    <w:p w14:paraId="131CE96C" w14:textId="77777777" w:rsidR="00DD0115" w:rsidRPr="003E48DF" w:rsidRDefault="00DD0115" w:rsidP="00DD011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716D6">
        <w:rPr>
          <w:rFonts w:ascii="Times" w:hAnsi="Times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E92212" wp14:editId="00CD02DB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B3853E" w14:textId="77777777" w:rsidR="00DD0115" w:rsidRDefault="00DD0115" w:rsidP="00DD011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 databases:</w:t>
                            </w:r>
                          </w:p>
                          <w:p w14:paraId="780B9CD9" w14:textId="77777777" w:rsidR="00DD0115" w:rsidRDefault="00DD0115" w:rsidP="00DD011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 (n = 2389)</w:t>
                            </w:r>
                          </w:p>
                          <w:p w14:paraId="708D1E73" w14:textId="77777777" w:rsidR="00DD0115" w:rsidRDefault="00DD0115" w:rsidP="00DD011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n = 1897)</w:t>
                            </w:r>
                          </w:p>
                          <w:p w14:paraId="70D61816" w14:textId="77777777" w:rsidR="00DD0115" w:rsidRDefault="00DD0115" w:rsidP="00DD011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Search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COVID-19 portfolio (n = 990)</w:t>
                            </w:r>
                          </w:p>
                          <w:p w14:paraId="6066FD00" w14:textId="77777777" w:rsidR="00DD0115" w:rsidRDefault="00DD0115" w:rsidP="00DD011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A04D053" w14:textId="77777777" w:rsidR="00DD0115" w:rsidRPr="00560609" w:rsidRDefault="00DD0115" w:rsidP="00DD011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(n = 527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E92212" id="Rectangle 3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6EB3853E" w14:textId="77777777" w:rsidR="00DD0115" w:rsidRDefault="00DD0115" w:rsidP="00DD011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 databases:</w:t>
                      </w:r>
                    </w:p>
                    <w:p w14:paraId="780B9CD9" w14:textId="77777777" w:rsidR="00DD0115" w:rsidRDefault="00DD0115" w:rsidP="00DD011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 (n = 2389)</w:t>
                      </w:r>
                    </w:p>
                    <w:p w14:paraId="708D1E73" w14:textId="77777777" w:rsidR="00DD0115" w:rsidRDefault="00DD0115" w:rsidP="00DD011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 (n = 1897)</w:t>
                      </w:r>
                    </w:p>
                    <w:p w14:paraId="70D61816" w14:textId="77777777" w:rsidR="00DD0115" w:rsidRDefault="00DD0115" w:rsidP="00DD011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Search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COVID-19 portfolio (n = 990)</w:t>
                      </w:r>
                    </w:p>
                    <w:p w14:paraId="6066FD00" w14:textId="77777777" w:rsidR="00DD0115" w:rsidRDefault="00DD0115" w:rsidP="00DD011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A04D053" w14:textId="77777777" w:rsidR="00DD0115" w:rsidRPr="00560609" w:rsidRDefault="00DD0115" w:rsidP="00DD011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(n = 5276)</w:t>
                      </w:r>
                    </w:p>
                  </w:txbxContent>
                </v:textbox>
              </v:rect>
            </w:pict>
          </mc:Fallback>
        </mc:AlternateContent>
      </w:r>
    </w:p>
    <w:p w14:paraId="0D77E3A9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</w:p>
    <w:p w14:paraId="4B657388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  <w:r w:rsidRPr="00F716D6">
        <w:rPr>
          <w:rFonts w:ascii="Times" w:hAnsi="Times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3F337D7" wp14:editId="34B21A5C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55B701" w14:textId="77777777" w:rsidR="00DD0115" w:rsidRPr="001502CF" w:rsidRDefault="00DD0115" w:rsidP="00DD0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F337D7" id="Flowchart: Alternate Process 31" o:spid="_x0000_s1029" type="#_x0000_t176" style="position:absolute;margin-left:-31.8pt;margin-top:17.5pt;width:100.55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3255B701" w14:textId="77777777" w:rsidR="00DD0115" w:rsidRPr="001502CF" w:rsidRDefault="00DD0115" w:rsidP="00DD0115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E0DF789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</w:p>
    <w:p w14:paraId="48DDEF0D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  <w:r w:rsidRPr="00F716D6">
        <w:rPr>
          <w:rFonts w:ascii="Times" w:hAnsi="Times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AA05E7" wp14:editId="28B13786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86E447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0528ACFA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</w:p>
    <w:p w14:paraId="0480B1D7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</w:p>
    <w:p w14:paraId="58332F5D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  <w:r w:rsidRPr="00F716D6">
        <w:rPr>
          <w:rFonts w:ascii="Times" w:hAnsi="Times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ABE9E5" wp14:editId="2B38C458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678072" id="Straight Arrow Connector 27" o:spid="_x0000_s1026" type="#_x0000_t32" style="position:absolute;margin-left:110.25pt;margin-top:10.15pt;width:0;height:22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3EACEDB5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</w:p>
    <w:p w14:paraId="0B281A50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  <w:r w:rsidRPr="00F716D6">
        <w:rPr>
          <w:rFonts w:ascii="Times" w:hAnsi="Times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BD128C1" wp14:editId="62154436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E3BADA" id="Straight Arrow Connector 15" o:spid="_x0000_s1026" type="#_x0000_t32" style="position:absolute;margin-left:193.2pt;margin-top:25.8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F716D6">
        <w:rPr>
          <w:rFonts w:ascii="Times" w:hAnsi="Times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E6AC1F" wp14:editId="00661FAC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134FA5" w14:textId="77777777" w:rsidR="00DD0115" w:rsidRDefault="00DD0115" w:rsidP="00DD011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6FE34534" w14:textId="77777777" w:rsidR="00DD0115" w:rsidRPr="00560609" w:rsidRDefault="00DD0115" w:rsidP="00DD011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83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E6AC1F" id="Rectangle 4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30134FA5" w14:textId="77777777" w:rsidR="00DD0115" w:rsidRDefault="00DD0115" w:rsidP="00DD011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6FE34534" w14:textId="77777777" w:rsidR="00DD0115" w:rsidRPr="00560609" w:rsidRDefault="00DD0115" w:rsidP="00DD011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830)</w:t>
                      </w:r>
                    </w:p>
                  </w:txbxContent>
                </v:textbox>
              </v:rect>
            </w:pict>
          </mc:Fallback>
        </mc:AlternateContent>
      </w:r>
      <w:r w:rsidRPr="00F716D6">
        <w:rPr>
          <w:rFonts w:ascii="Times" w:hAnsi="Times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D9A701" wp14:editId="00E8C0F0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FA1847" w14:textId="77777777" w:rsidR="00DD0115" w:rsidRDefault="00DD0115" w:rsidP="00DD011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06822933" w14:textId="77777777" w:rsidR="00DD0115" w:rsidRPr="00560609" w:rsidRDefault="00DD0115" w:rsidP="00DD011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8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D9A701" id="Rectangle 5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25FA1847" w14:textId="77777777" w:rsidR="00DD0115" w:rsidRDefault="00DD0115" w:rsidP="00DD011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06822933" w14:textId="77777777" w:rsidR="00DD0115" w:rsidRPr="00560609" w:rsidRDefault="00DD0115" w:rsidP="00DD011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862)</w:t>
                      </w:r>
                    </w:p>
                  </w:txbxContent>
                </v:textbox>
              </v:rect>
            </w:pict>
          </mc:Fallback>
        </mc:AlternateContent>
      </w:r>
    </w:p>
    <w:p w14:paraId="1C863593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</w:p>
    <w:p w14:paraId="63C1F8F4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</w:p>
    <w:p w14:paraId="23789D75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  <w:r w:rsidRPr="00F716D6">
        <w:rPr>
          <w:rFonts w:ascii="Times" w:hAnsi="Times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C3E6471" wp14:editId="00A0382B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73FF05" id="Straight Arrow Connector 35" o:spid="_x0000_s1026" type="#_x0000_t32" style="position:absolute;margin-left:110.25pt;margin-top:7.8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653D4BCC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</w:p>
    <w:p w14:paraId="7B91B715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  <w:r w:rsidRPr="00F716D6">
        <w:rPr>
          <w:rFonts w:ascii="Times" w:hAnsi="Times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97850B" wp14:editId="58D7AC0C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DE9938" w14:textId="77777777" w:rsidR="00DD0115" w:rsidRDefault="00DD0115" w:rsidP="00DD011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levant and eligible for evaluation</w:t>
                            </w:r>
                          </w:p>
                          <w:p w14:paraId="59A8D61B" w14:textId="77777777" w:rsidR="00DD0115" w:rsidRPr="00560609" w:rsidRDefault="00DD0115" w:rsidP="00DD011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6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97850B" id="Rectangle 6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3FDE9938" w14:textId="77777777" w:rsidR="00DD0115" w:rsidRDefault="00DD0115" w:rsidP="00DD011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levant and eligible for evaluation</w:t>
                      </w:r>
                    </w:p>
                    <w:p w14:paraId="59A8D61B" w14:textId="77777777" w:rsidR="00DD0115" w:rsidRPr="00560609" w:rsidRDefault="00DD0115" w:rsidP="00DD011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68)</w:t>
                      </w:r>
                    </w:p>
                  </w:txbxContent>
                </v:textbox>
              </v:rect>
            </w:pict>
          </mc:Fallback>
        </mc:AlternateContent>
      </w:r>
      <w:r w:rsidRPr="00F716D6">
        <w:rPr>
          <w:rFonts w:ascii="Times" w:hAnsi="Times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4F01E6A" wp14:editId="6ACBA6C4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1977AC" id="Straight Arrow Connector 16" o:spid="_x0000_s1026" type="#_x0000_t32" style="position:absolute;margin-left:193.95pt;margin-top:25.2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F716D6">
        <w:rPr>
          <w:rFonts w:ascii="Times" w:hAnsi="Times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C99A60" wp14:editId="4E342160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173184" w14:textId="77777777" w:rsidR="00DD0115" w:rsidRPr="00560609" w:rsidRDefault="00DD0115" w:rsidP="00DD011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andomly selected for evaluation (n = 8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C99A60" id="Rectangle 7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27173184" w14:textId="77777777" w:rsidR="00DD0115" w:rsidRPr="00560609" w:rsidRDefault="00DD0115" w:rsidP="00DD011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andomly selected for evaluation (n = 845)</w:t>
                      </w:r>
                    </w:p>
                  </w:txbxContent>
                </v:textbox>
              </v:rect>
            </w:pict>
          </mc:Fallback>
        </mc:AlternateContent>
      </w:r>
    </w:p>
    <w:p w14:paraId="2029A900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</w:p>
    <w:p w14:paraId="79452EF3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  <w:r w:rsidRPr="00F716D6">
        <w:rPr>
          <w:rFonts w:ascii="Times" w:hAnsi="Times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0F14B2C" wp14:editId="03DDB506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017076" w14:textId="77777777" w:rsidR="00DD0115" w:rsidRDefault="00DD0115" w:rsidP="00DD0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A442CDE" w14:textId="77777777" w:rsidR="00DD0115" w:rsidRPr="001502CF" w:rsidRDefault="00DD0115" w:rsidP="00DD0115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F14B2C" id="Flowchart: Alternate Process 32" o:spid="_x0000_s1034" type="#_x0000_t176" style="position:absolute;margin-left:-91.4pt;margin-top:11.05pt;width:219.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8017076" w14:textId="77777777" w:rsidR="00DD0115" w:rsidRDefault="00DD0115" w:rsidP="00DD0115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5A442CDE" w14:textId="77777777" w:rsidR="00DD0115" w:rsidRPr="001502CF" w:rsidRDefault="00DD0115" w:rsidP="00DD0115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E272B31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  <w:r w:rsidRPr="00F716D6">
        <w:rPr>
          <w:rFonts w:ascii="Times" w:hAnsi="Times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B765914" wp14:editId="3644536B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AC509F" id="Straight Arrow Connector 36" o:spid="_x0000_s1026" type="#_x0000_t32" style="position:absolute;margin-left:111pt;margin-top:4.4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6FB0EE02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</w:p>
    <w:p w14:paraId="71A7C2A0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  <w:r w:rsidRPr="00F716D6">
        <w:rPr>
          <w:rFonts w:ascii="Times" w:hAnsi="Times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6411326" wp14:editId="39888C7F">
                <wp:simplePos x="0" y="0"/>
                <wp:positionH relativeFrom="column">
                  <wp:posOffset>3039035</wp:posOffset>
                </wp:positionH>
                <wp:positionV relativeFrom="paragraph">
                  <wp:posOffset>13671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D85943" w14:textId="77777777" w:rsidR="00DD0115" w:rsidRDefault="00DD0115" w:rsidP="00DD011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from evaluation:</w:t>
                            </w:r>
                          </w:p>
                          <w:p w14:paraId="15E53F1A" w14:textId="77777777" w:rsidR="00DD0115" w:rsidRDefault="00DD0115" w:rsidP="00DD011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id not address a healthcare problem (n =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 )</w:t>
                            </w:r>
                            <w:proofErr w:type="gramEnd"/>
                          </w:p>
                          <w:p w14:paraId="16B2812B" w14:textId="77777777" w:rsidR="00DD0115" w:rsidRDefault="00DD0115" w:rsidP="00DD011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d not use artificial intelligence (n = 7)</w:t>
                            </w:r>
                          </w:p>
                          <w:p w14:paraId="5912155A" w14:textId="77777777" w:rsidR="00DD0115" w:rsidRDefault="00DD0115" w:rsidP="00DD011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type (n = 2)</w:t>
                            </w:r>
                          </w:p>
                          <w:p w14:paraId="25CA0985" w14:textId="77777777" w:rsidR="00DD0115" w:rsidRPr="00560609" w:rsidRDefault="00DD0115" w:rsidP="00DD0115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411326" id="Rectangle 9" o:spid="_x0000_s1035" style="position:absolute;margin-left:239.3pt;margin-top:1.1pt;width:148.6pt;height:89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" filled="f" strokecolor="black [3213]" strokeweight="1pt">
                <v:textbox>
                  <w:txbxContent>
                    <w:p w14:paraId="5BD85943" w14:textId="77777777" w:rsidR="00DD0115" w:rsidRDefault="00DD0115" w:rsidP="00DD011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from evaluation:</w:t>
                      </w:r>
                    </w:p>
                    <w:p w14:paraId="15E53F1A" w14:textId="77777777" w:rsidR="00DD0115" w:rsidRDefault="00DD0115" w:rsidP="00DD011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id not address a healthcare problem (n =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 )</w:t>
                      </w:r>
                      <w:proofErr w:type="gramEnd"/>
                    </w:p>
                    <w:p w14:paraId="16B2812B" w14:textId="77777777" w:rsidR="00DD0115" w:rsidRDefault="00DD0115" w:rsidP="00DD011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d not use artificial intelligence (n = 7)</w:t>
                      </w:r>
                    </w:p>
                    <w:p w14:paraId="5912155A" w14:textId="77777777" w:rsidR="00DD0115" w:rsidRDefault="00DD0115" w:rsidP="00DD011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tudy type (n = 2)</w:t>
                      </w:r>
                    </w:p>
                    <w:p w14:paraId="25CA0985" w14:textId="77777777" w:rsidR="00DD0115" w:rsidRPr="00560609" w:rsidRDefault="00DD0115" w:rsidP="00DD0115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716D6">
        <w:rPr>
          <w:rFonts w:ascii="Times" w:hAnsi="Times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682A8FF" wp14:editId="1D9A15B5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5C4190" id="Straight Arrow Connector 17" o:spid="_x0000_s1026" type="#_x0000_t32" style="position:absolute;margin-left:195pt;margin-top:23.2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F716D6">
        <w:rPr>
          <w:rFonts w:ascii="Times" w:hAnsi="Times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B3F76C7" wp14:editId="0CBC88B6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625233" w14:textId="77777777" w:rsidR="00DD0115" w:rsidRPr="00560609" w:rsidRDefault="00DD0115" w:rsidP="00DD011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andomly selected for evaluation (n = 1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3F76C7" id="Rectangle 8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5B625233" w14:textId="77777777" w:rsidR="00DD0115" w:rsidRPr="00560609" w:rsidRDefault="00DD0115" w:rsidP="00DD0115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andomly selected for evaluation (n = 123)</w:t>
                      </w:r>
                    </w:p>
                  </w:txbxContent>
                </v:textbox>
              </v:rect>
            </w:pict>
          </mc:Fallback>
        </mc:AlternateContent>
      </w:r>
    </w:p>
    <w:p w14:paraId="4BE276BA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</w:p>
    <w:p w14:paraId="49F18820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</w:p>
    <w:p w14:paraId="52000333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  <w:r w:rsidRPr="00F716D6">
        <w:rPr>
          <w:rFonts w:ascii="Times" w:hAnsi="Times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7D56E7B" wp14:editId="11FC3FA6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05B97A" id="Straight Arrow Connector 19" o:spid="_x0000_s1026" type="#_x0000_t32" style="position:absolute;margin-left:110.3pt;margin-top:2.35pt;width:0;height:58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6587919E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</w:p>
    <w:p w14:paraId="1CEA4F4A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</w:p>
    <w:p w14:paraId="63F08B25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</w:p>
    <w:p w14:paraId="1E16EC4D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  <w:r w:rsidRPr="00F716D6">
        <w:rPr>
          <w:rFonts w:ascii="Times" w:hAnsi="Times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5228A6A" wp14:editId="6924C671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396D1C" w14:textId="77777777" w:rsidR="00DD0115" w:rsidRDefault="00DD0115" w:rsidP="00DD0115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Studies included in evaluation</w:t>
                            </w:r>
                          </w:p>
                          <w:p w14:paraId="131B7463" w14:textId="77777777" w:rsidR="00DD0115" w:rsidRDefault="00DD0115" w:rsidP="00DD0115">
                            <w:pPr>
                              <w:spacing w:line="256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  <w:t>(n = 102)</w:t>
                            </w:r>
                          </w:p>
                        </w:txbxContent>
                      </wps:txbx>
                      <wps:bodyPr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228A6A" id="Rectangle 13" o:spid="_x0000_s1037" style="position:absolute;margin-left:42.55pt;margin-top:8.7pt;width:148.6pt;height:5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" filled="f" strokecolor="black [3213]" strokeweight="1pt">
                <v:textbox>
                  <w:txbxContent>
                    <w:p w14:paraId="01396D1C" w14:textId="77777777" w:rsidR="00DD0115" w:rsidRDefault="00DD0115" w:rsidP="00DD0115">
                      <w:pPr>
                        <w:spacing w:line="256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Studies included in evaluation</w:t>
                      </w:r>
                    </w:p>
                    <w:p w14:paraId="131B7463" w14:textId="77777777" w:rsidR="00DD0115" w:rsidRDefault="00DD0115" w:rsidP="00DD0115">
                      <w:pPr>
                        <w:spacing w:line="256" w:lineRule="auto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  <w:t>(n = 102)</w:t>
                      </w:r>
                    </w:p>
                  </w:txbxContent>
                </v:textbox>
              </v:rect>
            </w:pict>
          </mc:Fallback>
        </mc:AlternateContent>
      </w:r>
    </w:p>
    <w:p w14:paraId="707401FD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  <w:r w:rsidRPr="00F716D6">
        <w:rPr>
          <w:rFonts w:ascii="Times" w:hAnsi="Times" w:cs="Times New Roman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2DDD742" wp14:editId="5397E2A1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16EBB0" w14:textId="77777777" w:rsidR="00DD0115" w:rsidRPr="001502CF" w:rsidRDefault="00DD0115" w:rsidP="00DD011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DDD742" id="Flowchart: Alternate Process 33" o:spid="_x0000_s1038" type="#_x0000_t176" style="position:absolute;margin-left:-10.5pt;margin-top:13.45pt;width:60.2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5B16EBB0" w14:textId="77777777" w:rsidR="00DD0115" w:rsidRPr="001502CF" w:rsidRDefault="00DD0115" w:rsidP="00DD0115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D7D33B5" w14:textId="77777777" w:rsidR="00DD0115" w:rsidRPr="00F716D6" w:rsidRDefault="00DD0115" w:rsidP="00DD0115">
      <w:pPr>
        <w:spacing w:line="276" w:lineRule="auto"/>
        <w:rPr>
          <w:rFonts w:ascii="Times" w:hAnsi="Times" w:cs="Times New Roman"/>
        </w:rPr>
      </w:pPr>
    </w:p>
    <w:p w14:paraId="373576B4" w14:textId="77777777" w:rsidR="00DD0115" w:rsidRDefault="00DD0115" w:rsidP="00DD0115">
      <w:pPr>
        <w:spacing w:line="276" w:lineRule="auto"/>
        <w:rPr>
          <w:rFonts w:ascii="Times" w:hAnsi="Times"/>
        </w:rPr>
      </w:pPr>
    </w:p>
    <w:p w14:paraId="375DB59A" w14:textId="77777777" w:rsidR="00094C88" w:rsidRPr="00DD0115" w:rsidRDefault="00094C88" w:rsidP="00DD0115"/>
    <w:sectPr w:rsidR="00094C88" w:rsidRPr="00DD01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E21BD"/>
    <w:multiLevelType w:val="hybridMultilevel"/>
    <w:tmpl w:val="020C02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D3962"/>
    <w:multiLevelType w:val="multilevel"/>
    <w:tmpl w:val="487AD7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1D2900"/>
    <w:multiLevelType w:val="multilevel"/>
    <w:tmpl w:val="2E7A5C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25704D"/>
    <w:multiLevelType w:val="multilevel"/>
    <w:tmpl w:val="2D08E4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0D245A"/>
    <w:multiLevelType w:val="multilevel"/>
    <w:tmpl w:val="AEC672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F675C3C"/>
    <w:multiLevelType w:val="multilevel"/>
    <w:tmpl w:val="50C62B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5321CA"/>
    <w:multiLevelType w:val="hybridMultilevel"/>
    <w:tmpl w:val="81D68A02"/>
    <w:lvl w:ilvl="0" w:tplc="57BA0394">
      <w:start w:val="1"/>
      <w:numFmt w:val="decimal"/>
      <w:lvlText w:val="#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98F0DE4"/>
    <w:multiLevelType w:val="multilevel"/>
    <w:tmpl w:val="11425C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E811D62"/>
    <w:multiLevelType w:val="multilevel"/>
    <w:tmpl w:val="F41CA0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87E42C3"/>
    <w:multiLevelType w:val="multilevel"/>
    <w:tmpl w:val="D534EB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A851B7C"/>
    <w:multiLevelType w:val="multilevel"/>
    <w:tmpl w:val="2638B7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76E6505"/>
    <w:multiLevelType w:val="multilevel"/>
    <w:tmpl w:val="5EE054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8434F15"/>
    <w:multiLevelType w:val="multilevel"/>
    <w:tmpl w:val="63485C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D901D08"/>
    <w:multiLevelType w:val="multilevel"/>
    <w:tmpl w:val="050049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F8D381B"/>
    <w:multiLevelType w:val="multilevel"/>
    <w:tmpl w:val="213AF6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24D437D"/>
    <w:multiLevelType w:val="multilevel"/>
    <w:tmpl w:val="950084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7CD4200"/>
    <w:multiLevelType w:val="multilevel"/>
    <w:tmpl w:val="63981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01616977">
    <w:abstractNumId w:val="6"/>
  </w:num>
  <w:num w:numId="2" w16cid:durableId="665861460">
    <w:abstractNumId w:val="0"/>
  </w:num>
  <w:num w:numId="3" w16cid:durableId="1718581717">
    <w:abstractNumId w:val="9"/>
  </w:num>
  <w:num w:numId="4" w16cid:durableId="1122652561">
    <w:abstractNumId w:val="7"/>
  </w:num>
  <w:num w:numId="5" w16cid:durableId="2127651794">
    <w:abstractNumId w:val="14"/>
  </w:num>
  <w:num w:numId="6" w16cid:durableId="1173689927">
    <w:abstractNumId w:val="12"/>
  </w:num>
  <w:num w:numId="7" w16cid:durableId="1611356110">
    <w:abstractNumId w:val="13"/>
  </w:num>
  <w:num w:numId="8" w16cid:durableId="804390358">
    <w:abstractNumId w:val="11"/>
  </w:num>
  <w:num w:numId="9" w16cid:durableId="606039115">
    <w:abstractNumId w:val="8"/>
  </w:num>
  <w:num w:numId="10" w16cid:durableId="1027750804">
    <w:abstractNumId w:val="10"/>
  </w:num>
  <w:num w:numId="11" w16cid:durableId="1384715585">
    <w:abstractNumId w:val="1"/>
  </w:num>
  <w:num w:numId="12" w16cid:durableId="447622575">
    <w:abstractNumId w:val="4"/>
  </w:num>
  <w:num w:numId="13" w16cid:durableId="1101102260">
    <w:abstractNumId w:val="16"/>
  </w:num>
  <w:num w:numId="14" w16cid:durableId="1534461612">
    <w:abstractNumId w:val="15"/>
  </w:num>
  <w:num w:numId="15" w16cid:durableId="657464454">
    <w:abstractNumId w:val="5"/>
  </w:num>
  <w:num w:numId="16" w16cid:durableId="1970084285">
    <w:abstractNumId w:val="2"/>
  </w:num>
  <w:num w:numId="17" w16cid:durableId="4232584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728"/>
    <w:rsid w:val="00094C88"/>
    <w:rsid w:val="00823728"/>
    <w:rsid w:val="00B60681"/>
    <w:rsid w:val="00DD0115"/>
    <w:rsid w:val="00F32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098B8"/>
  <w15:chartTrackingRefBased/>
  <w15:docId w15:val="{7306D22A-1419-439D-8461-2BAC2B58A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728"/>
    <w:pPr>
      <w:spacing w:after="0" w:line="240" w:lineRule="auto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372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2372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dbname">
    <w:name w:val="dbname"/>
    <w:basedOn w:val="DefaultParagraphFont"/>
    <w:rsid w:val="00823728"/>
  </w:style>
  <w:style w:type="paragraph" w:styleId="ListParagraph">
    <w:name w:val="List Paragraph"/>
    <w:basedOn w:val="Normal"/>
    <w:uiPriority w:val="34"/>
    <w:qFormat/>
    <w:rsid w:val="00823728"/>
    <w:pPr>
      <w:spacing w:line="259" w:lineRule="auto"/>
      <w:ind w:left="720"/>
      <w:contextualSpacing/>
    </w:pPr>
    <w:rPr>
      <w:sz w:val="22"/>
      <w:szCs w:val="22"/>
    </w:rPr>
  </w:style>
  <w:style w:type="character" w:customStyle="1" w:styleId="searchhistory-search-term">
    <w:name w:val="searchhistory-search-term"/>
    <w:basedOn w:val="DefaultParagraphFont"/>
    <w:rsid w:val="00823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Casey</dc:creator>
  <cp:keywords/>
  <dc:description/>
  <cp:lastModifiedBy>Aaron Casey</cp:lastModifiedBy>
  <cp:revision>2</cp:revision>
  <dcterms:created xsi:type="dcterms:W3CDTF">2022-07-13T03:25:00Z</dcterms:created>
  <dcterms:modified xsi:type="dcterms:W3CDTF">2022-07-13T03:25:00Z</dcterms:modified>
</cp:coreProperties>
</file>